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Proteomic analysis and cross species comparison of casein fractions from the milk of dairy animals</w:t>
      </w:r>
    </w:p>
    <w:p>
      <w:pPr>
        <w:pStyle w:val="BBAuthorName"/>
        <w:spacing w:before="240" w:after="0"/>
        <w:jc w:val="left"/>
        <w:rPr>
          <w:rFonts w:ascii="Times New Roman" w:hAnsi="Times New Roman" w:cs="Times New Roman"/>
          <w:i w:val="false"/>
          <w:i w:val="false"/>
        </w:rPr>
      </w:pPr>
      <w:r>
        <w:rPr>
          <w:rFonts w:cs="Times New Roman" w:ascii="Times New Roman" w:hAnsi="Times New Roman"/>
          <w:i w:val="false"/>
          <w:lang w:eastAsia="zh-CN"/>
        </w:rPr>
        <w:t>Xiaxia</w:t>
      </w:r>
      <w:r>
        <w:rPr>
          <w:rFonts w:cs="Times New Roman" w:ascii="Times New Roman" w:hAnsi="Times New Roman"/>
          <w:i w:val="false"/>
        </w:rPr>
        <w:t xml:space="preserve"> </w:t>
      </w:r>
      <w:r>
        <w:rPr>
          <w:rFonts w:cs="Times New Roman" w:ascii="Times New Roman" w:hAnsi="Times New Roman"/>
          <w:i w:val="false"/>
          <w:lang w:eastAsia="zh-CN"/>
        </w:rPr>
        <w:t>Wa</w:t>
      </w:r>
      <w:r>
        <w:rPr>
          <w:rFonts w:cs="Times New Roman" w:ascii="Times New Roman" w:hAnsi="Times New Roman"/>
          <w:i w:val="false"/>
        </w:rPr>
        <w:t>ng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  <w:i w:val="false"/>
        </w:rPr>
        <w:t xml:space="preserve">, </w:t>
      </w:r>
      <w:r>
        <w:rPr>
          <w:rFonts w:cs="Times New Roman" w:ascii="Times New Roman" w:hAnsi="Times New Roman"/>
          <w:i w:val="false"/>
          <w:lang w:eastAsia="zh-CN"/>
        </w:rPr>
        <w:t>X</w:t>
      </w:r>
      <w:r>
        <w:rPr>
          <w:rFonts w:cs="Times New Roman" w:ascii="Times New Roman" w:hAnsi="Times New Roman"/>
          <w:i w:val="false"/>
        </w:rPr>
        <w:t>iaowei Zhao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  <w:i w:val="false"/>
        </w:rPr>
        <w:t>,</w:t>
      </w:r>
      <w:r>
        <w:rPr>
          <w:rFonts w:cs="Times New Roman" w:ascii="Times New Roman" w:hAnsi="Times New Roman"/>
          <w:i w:val="false"/>
          <w:lang w:eastAsia="zh-CN"/>
        </w:rPr>
        <w:t xml:space="preserve"> Dongwei Huang, Xiaocheng Pan, Yunxia Qi, </w:t>
      </w:r>
      <w:r>
        <w:rPr>
          <w:rFonts w:cs="Times New Roman" w:ascii="Times New Roman" w:hAnsi="Times New Roman"/>
          <w:i w:val="false"/>
        </w:rPr>
        <w:t>Yongxin Yang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 w:val="false"/>
        </w:rPr>
        <w:t xml:space="preserve">, </w:t>
      </w:r>
      <w:r>
        <w:rPr>
          <w:rFonts w:cs="Times New Roman" w:ascii="Times New Roman" w:hAnsi="Times New Roman"/>
          <w:i w:val="false"/>
          <w:lang w:eastAsia="zh-CN"/>
        </w:rPr>
        <w:t>Huiling</w:t>
      </w:r>
      <w:r>
        <w:rPr>
          <w:rFonts w:cs="Times New Roman" w:ascii="Times New Roman" w:hAnsi="Times New Roman"/>
          <w:i w:val="false"/>
        </w:rPr>
        <w:t xml:space="preserve"> Zha</w:t>
      </w:r>
      <w:r>
        <w:rPr>
          <w:rFonts w:cs="Times New Roman" w:ascii="Times New Roman" w:hAnsi="Times New Roman"/>
          <w:i w:val="false"/>
          <w:lang w:eastAsia="zh-CN"/>
        </w:rPr>
        <w:t>o</w:t>
      </w:r>
      <w:r>
        <w:rPr>
          <w:rFonts w:cs="Times New Roman" w:ascii="Times New Roman" w:hAnsi="Times New Roman"/>
          <w:i w:val="false"/>
        </w:rPr>
        <w:t xml:space="preserve">, </w:t>
      </w:r>
      <w:r>
        <w:rPr>
          <w:rFonts w:cs="Times New Roman" w:ascii="Times New Roman" w:hAnsi="Times New Roman"/>
          <w:i w:val="false"/>
          <w:lang w:eastAsia="zh-CN"/>
        </w:rPr>
        <w:t>Guanglong</w:t>
      </w:r>
      <w:r>
        <w:rPr>
          <w:rFonts w:cs="Times New Roman" w:ascii="Times New Roman" w:hAnsi="Times New Roman"/>
          <w:i w:val="false"/>
        </w:rPr>
        <w:t xml:space="preserve"> </w:t>
      </w:r>
      <w:r>
        <w:rPr>
          <w:rFonts w:cs="Times New Roman" w:ascii="Times New Roman" w:hAnsi="Times New Roman"/>
          <w:i w:val="false"/>
          <w:lang w:eastAsia="zh-CN"/>
        </w:rPr>
        <w:t>Cheng</w:t>
      </w:r>
    </w:p>
    <w:p>
      <w:pPr>
        <w:pStyle w:val="BCAuthorAddress"/>
        <w:spacing w:before="240" w:after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Institute of Animal Science and Veterinary Medicine, Anhui Academy of Agricultural Sciences, Hefei 230031, China</w:t>
      </w:r>
    </w:p>
    <w:p>
      <w:pPr>
        <w:pStyle w:val="Normal"/>
        <w:rPr>
          <w:rFonts w:ascii="Times New Roman" w:hAnsi="Times New Roman" w:cs="Times New Roman"/>
          <w:i/>
          <w:i/>
          <w:lang w:eastAsia="en-US"/>
        </w:rPr>
      </w:pPr>
      <w:r>
        <w:rPr>
          <w:rFonts w:cs="Times New Roman" w:ascii="Times New Roman" w:hAnsi="Times New Roman"/>
          <w:i/>
          <w:lang w:eastAsia="en-US"/>
        </w:rPr>
      </w:r>
    </w:p>
    <w:p>
      <w:pPr>
        <w:pStyle w:val="Normal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lang w:eastAsia="en-US"/>
        </w:rPr>
        <w:t>To whom correspondence should be addressed.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kern w:val="0"/>
          <w:sz w:val="24"/>
          <w:szCs w:val="20"/>
          <w:lang w:eastAsia="en-US"/>
        </w:rPr>
        <w:t xml:space="preserve">Tel.: </w:t>
      </w:r>
      <w:r>
        <w:rPr>
          <w:rFonts w:cs="Times New Roman" w:ascii="Times New Roman" w:hAnsi="Times New Roman"/>
          <w:sz w:val="24"/>
        </w:rPr>
        <w:t>+86 551 65146065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sz w:val="24"/>
        </w:rPr>
        <w:t>Fax: +86 551 62160275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TAMainText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-mail: yyongxin@yahoo.com</w:t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</w:rPr>
        <w:t>Table S1 Identified proteins of casein fractions from seven animal groups</w:t>
      </w:r>
      <w:r>
        <w:rPr/>
        <w:t>.</w:t>
      </w:r>
    </w:p>
    <w:tbl>
      <w:tblPr>
        <w:tblW w:w="139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4872"/>
        <w:gridCol w:w="1377"/>
        <w:gridCol w:w="1017"/>
        <w:gridCol w:w="1997"/>
        <w:gridCol w:w="1275"/>
        <w:gridCol w:w="284"/>
        <w:gridCol w:w="72"/>
      </w:tblGrid>
      <w:tr>
        <w:trPr>
          <w:trHeight w:val="315" w:hRule="atLeast"/>
          <w:cantSplit w:val="true"/>
        </w:trPr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jority protein IDs</w:t>
            </w:r>
          </w:p>
        </w:tc>
        <w:tc>
          <w:tcPr>
            <w:tcW w:w="4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name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es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coverage [%]</w:t>
            </w:r>
          </w:p>
        </w:tc>
        <w:tc>
          <w:tcPr>
            <w:tcW w:w="16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. Weight (kDa)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olstein</w:t>
            </w:r>
          </w:p>
        </w:tc>
        <w:tc>
          <w:tcPr>
            <w:tcW w:w="4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7E3T8;L8IFC5;Q32PJ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-binding cassette, sub-family G, member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G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07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9IS26;P6325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, cytoplasmic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273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ISP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 album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33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0152;Q2NKV1;L8I8Q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giogen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G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96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6H6X2;P8092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giogenin-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G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15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6193;Q6BCI9;M3WM9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xin A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97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3ZCH5;F1RNP2;L8IS1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-alpha-2-glyco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G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85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N2H4;L8HQG0;G3N0Q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rocid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102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1888;Q862Q3;Q6VUQ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2-microglobu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M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7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8037;P08037-2;L8I3I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1,4-galactosyltransferas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4GALT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842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8892;L8HLI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tyrophilin subfamily 1 member A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TN1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27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HPZ1;P22226;P5423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helicid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HL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63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9660;P56425;P5422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helicidin-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HL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3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304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helicidin-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HL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47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IY96;P2620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elet glycoprotein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3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912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3ZCD0;L8I3A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81 antige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8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853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0932;L8HXM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9 antige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25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6QLC4;L8IKZ0;Q6R8F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her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H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97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X7D2;I6YIV5;P3092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tinase-3-like protein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3L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73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MX50;Q148D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repressor of E1A-stimulated genes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G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95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3ZCL0;F6R3I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steine-rich secretory protein 2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SP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453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6QLZ7;L8IQ6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-rich secretory protein LCCL domain-containing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SPLD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58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I5S0;B5B3R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lpha-S1-casein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N1S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45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9NZN2;B6VPY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S2-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N1S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11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7VGH4;Q9TSI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 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10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8KRP5;P11840;Q712N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ppa-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N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40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J0Y3;P0103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atin-C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T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5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80209;Q9BGU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hepsin D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TSD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70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7CXT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BRD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49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MZ88;L8I0U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-like protein subfamily B member 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715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N036;Q2796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 homolog subfamily C member 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C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73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P1X5;G1MKK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lichol-phosphate mannosyltransferase subunit 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M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6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LMH6;A2Q0Z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ongation factor 1-alph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EF1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85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5G7E7;L8HZH7;P1079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-binding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P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77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N647;Q71SP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synth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S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.2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9MZ06;Q4VS1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roblast growth factor-binding protein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FB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18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I843;Q3SZZ9;P1279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rinogen gamma-B ch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G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23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0VCN9;Q9XSH1;P0270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ate receptor alph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R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753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6QNJ8;L8I0R2;P7940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tral alpha-glucosidase A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NA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.4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3FKF7;P1009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aldehyde-3-phosphate dehydrogen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82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N2D8;L8I7J4;K9J1V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ma-glutamyltranspeptidase 1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90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8019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ylation-dependent cell adhesion molecul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AM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15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N726;L8IK54;Q0IIA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protein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24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RPA3;F7B3U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protein-coupled receptor, family C, group 5, member 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RC5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312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BHY6;Q2HJI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nu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08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BGX8;L8I22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HIP-like protein 2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HIPL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17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I940;P6280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ne H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05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04967;E2JF1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70 kDa protein 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10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9120;K9J3G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cognate 71 kDa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23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HW39;Q9XSG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citrate dehydrogenase [NADP] cytoplasmic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H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42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5D7Q2;L8HP9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 alpha-1 chain C regio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H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6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3SYR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oglobulin J ch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J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5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IAF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 lambda-1 chain C regions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LC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85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5L6W7;L5MAH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ratin, type II cytoskeletal 7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T7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75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A4S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lactalbum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LB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0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MNN7;Q2TBI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opolysaccharide-binding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P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69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B6Z6;L8HVH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trophil gelatinase-associated lipoca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983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4627;Q19KS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totransferr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05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5B0D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lactoglobu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G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96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95JH0;Q95JH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phosphatidic acid acyltransf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AAT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07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1151;Q29524;H9E8W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oprotein lip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PL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59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ICE9;P80025;G3MXZ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toperoxid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O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61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95114;Q3T0K7;Q9511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tadher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GE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84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18831;Q6SVB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tat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T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77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7E340;E1BGW1;Q8MI0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cin 15, cell surface associated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C1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685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05927;L8ICQ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nucleotid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5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965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MX65;L8I951;Q3MHX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OS-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80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5T255;L8IR9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oglycan recognition protein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LYR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03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81265;A6QNW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meric immunoglobulin recepto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R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43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9TUM6;F1MHI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ilipin-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I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30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62935;P6293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yl-prolyl cis-trans isom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I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7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I1I1;Q9BGI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oxiredoxin-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DX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74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6QQA8;F1MM3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lfhydryl oxidas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SOX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97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5LW97;G1MC1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s-related protein Rab-1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1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935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61823;P0784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nuclease pancreatic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SE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47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5PJY7;L8I9S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secretory ribonucle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SE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09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58DP6;L8I6U9;P1546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nuclease, RNase A family,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SE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93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8783;F1MHS5;E1BLI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S100-A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00A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11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32PB7;Q8SQ2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 amyloid A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9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N6D4;Q2796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ium-dependent phosphate transport protein 2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34A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84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JKX0;L8IL82;P2939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rmadhes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DH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022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6QPW7;J9P6Y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necrosis factor receptor superfamily member 6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RSF6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375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CH28;L8IDB8;P0CG6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-40S ribosomal protein S27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C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56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8045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anthine dehydrogenase/oxid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DH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.7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9IR91;P6310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-3-3 protein zeta/delt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WHAZ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36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N0V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95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MLW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623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5E604;L8HK92</w:t>
            </w:r>
          </w:p>
        </w:tc>
        <w:tc>
          <w:tcPr>
            <w:tcW w:w="48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9</w:t>
            </w:r>
          </w:p>
        </w:tc>
        <w:tc>
          <w:tcPr>
            <w:tcW w:w="163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5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ersey</w:t>
            </w:r>
          </w:p>
        </w:tc>
        <w:tc>
          <w:tcPr>
            <w:tcW w:w="4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5K515;A4IFM8;O6278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, alpha cardiac muscl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975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0S012;F7A5E3;Q7M3B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, cytoplasmic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G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273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SP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um album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.33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0152;Q2NKV1;L8I8Q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giogen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G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96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H6X2;P8092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giogenin-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G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15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ZCH5;F1RNP2;L8IS1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inc-alpha-2-glyco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ZG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85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1888;Q862Q3;L8HKA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2-microglobu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2M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67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8037;P08037-2;L8I3I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1,4-galactosyltransferas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4GALT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842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8892;L8HLI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utyrophilin subfamily 1 member A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TN1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27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HPZ1;P22226;P5423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elicid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L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63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3304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elicidin-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L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47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9WLX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3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3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742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30932;L8HXM8;G8JKX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9 antige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5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LC4;L8IKZ0;Q6R8F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dher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H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.97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3X7D2;I6YIV5;P3092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tinase-3-like protein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3L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73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MX50;Q148D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llular repressor of E1A-stimulated genes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EG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95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ZCL0;F6R3I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ysteine-rich secretory protein 2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ISP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53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LZ7;D1Z306;L8IQ6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steine-rich secretory protein LCCL domain-containing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ISPLD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.58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5S0;B5B3R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lpha-S1-casein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1S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5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9NZN2;B6VPY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S2-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1S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11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7VGH4;Q9TSI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 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10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9ZS80;K9ZUK9;Q5C9H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Kappa casein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862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J0Y3;P0103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ystatin-C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T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65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80209;Q9BGU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epsin D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TSD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70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MD23;Q2KIE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mokine (C-X-C motif) ligand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XCL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99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CXT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BRD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9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3MZ88;L8I0U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J-like protein subfamily B member 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JB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715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N036;Q2796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J homolog subfamily C member 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JC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.73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1P1X5;Q3ZC71;L5JTX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lichol-phosphate mannosyltransferase subunit 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PM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6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8103;Q0PY1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ongation factor 1-alph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F1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85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31976;L8IBW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zr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ZR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.75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0790;Q4TZH2;Q5XLB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tty acid-binding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BP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77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N647;Q71SP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tty acid synth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S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4.2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MZ06;Q4VS1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broblast growth factor-binding protein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FB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18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SZZ9;P1279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brinogen gamma-B ch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G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23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NJ8;L8I0R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l alpha-glucosidase A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NA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.4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3N2D8;L8I7J4;K9J1V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mma-glutamyltranspeptidase 1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.90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8019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osylation-dependent cell adhesion molecul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AM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15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N726;L8IK54;Q0IIA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oprotein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24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9GZN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HM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43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1JPD9;D2HYX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 protein-coupled receptor, family C, group 5, member 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RC5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312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BHY6;Q2HJI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nu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.08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BGX8;L8I22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HIP-like protein 2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HIPL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.17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04967;E2JF1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at shock 70 kDa protein 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A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10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9120;K9J3G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at shock cognate 71 kDa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A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23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XSG3;Q0QEQ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citrate dehydrogenase [NADP] cytoplasmic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DH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42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5D7Q2;L8HP94;G3MXB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 alpha-1 chain C regio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H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.6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SYR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mmunoglobulin J ch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J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85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AF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 lambda-1 chain C regions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LC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185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6YRC5;M3W5R5;L5L5G8 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s GTPase-activating-like protein IQGAP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QGA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7.12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5L6W7;L5MAH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eratin, type II cytoskeletal 7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RT7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.75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1A4S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lactalbum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LB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30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1MNN7;Q2TBI0 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popolysaccharide-binding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BP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69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B6Z6;L8HVH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ophil gelatinase-associated lipoca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983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24627;Q19KS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ctotransferr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F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.05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5B0D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lactoglobu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G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96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5JH0;Q95JH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ysophosphatidic acid acyltransf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PAAT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07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1151;Q2952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poprotein lip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PL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59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CE9;P80025;G3MXZ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ctoperoxid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PO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.61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5114;Q3T0K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ctadher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GE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84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MHX6;L5M9N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OS-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.80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5T255;L8IR9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ptidoglycan recognition protein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GLYR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03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81265;A6QNW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lymeric immunoglobulin recepto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GR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43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1L5C2;F1N1N6;Q9TUM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ilipin-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I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30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2935;P6293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ptidyl-prolyl cis-trans isom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I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7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BGI2;K7GLN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oxiredoxin-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DX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74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QA8;F1MM3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lfhydryl oxidas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SOX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.97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703;P61823;P0784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bonuclease pancreatic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NASE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47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5PJY7;L8I9S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-secretory ribonucle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NASE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09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58DP6;L8I6U9;P1546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bonuclease, RNase A family,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NASE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93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2PB7;Q8SQ2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um amyloid A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89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27960;E9NST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dium-dependent phosphate transport protein 2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34A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.84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8JKX0;L8IL82;P2939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ermadhes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ADH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022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XSC9;L8HL5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nscobalamin-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95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PW7;J9P6Y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mor necrosis factor receptor superfamily member 6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RSF6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375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CH28;L8IDB8;P0CG6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iquitin-40S ribosomal protein S27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C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.56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8045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anthine dehydrogenase/oxid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DH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6.7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3N0V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95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MLW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623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5E604;G5E5H2;L8HK92</w:t>
            </w:r>
          </w:p>
        </w:tc>
        <w:tc>
          <w:tcPr>
            <w:tcW w:w="48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9</w:t>
            </w:r>
          </w:p>
        </w:tc>
        <w:tc>
          <w:tcPr>
            <w:tcW w:w="163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05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Buffalo</w:t>
            </w:r>
          </w:p>
        </w:tc>
        <w:tc>
          <w:tcPr>
            <w:tcW w:w="48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2075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giotensinoge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T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.303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SP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um album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.33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4272;P19620;Q2Q1M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nexin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XA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95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ZCH5;F1RNP2;L8IS1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inc-alpha-2-glyco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ZG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85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4ZVY8;A4ZVY9;Q6QAT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2-microglobu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2M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60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9NRZ3;F5CC7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1,4-galactosyltransferase I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4GALT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75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8892;L8HLI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utyrophilin subfamily 1 member A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TN1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27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9WLX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3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3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742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ZCD0;L8I3A3;G3MYH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81 antige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8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53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30932;L8HXM8;G8JKX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9 antige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5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LC4;L8IKZ0;Q6R8F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dher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H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.97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MX50;Q148D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llular repressor of E1A-stimulated genes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EG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95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ZCL0;F6R3I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ysteine-rich secretory protein 2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ISP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53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3C8Y4;O62823;Q4F6X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S1-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SN1S1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32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9NZN2;B6VPY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S2-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1S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11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7VGH4;Q9TSI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 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10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0278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ppa-cas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37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J0Y3;P0103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statin-C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T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65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80209;Q9BGU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epsin D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TSD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70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46678;O9780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mokine (C-X-C motif) ligand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XCL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99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3MZ88;L8I0U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J-like protein subfamily B member 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JB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715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ZC71;L5JTX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lichol-phosphate mannosyltransferase subunit 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PM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6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0790;Q4TZH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tty acid-binding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BP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77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N647;Q71SP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tty acid synth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S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4.2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N6Y1;A6QNJ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l alpha-glucosidase A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NA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.4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6N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osylation-dependent cell adhesion molecul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AM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11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BHY6;Q2HJI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nu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.08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BGX8;L8I22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HIP-like protein 2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HIPL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.17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04967;F7A6V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at shock 70 kDa protein 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A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10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XSG3;Q0QEQ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citrate dehydrogenase [NADP] cytoplasmic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DH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42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5D7Q2;L8HP94;G3MXB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 alpha-1 chain C regio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H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.6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5M3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mmunoglobulin gamma 1 heavy chain constant regio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HC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.43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9GZN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HM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43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SYR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mmunoglobulin J ch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J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85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AF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 lambda-1 chain C regions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LC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.3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185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1A4S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lactalbum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LB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30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B6Z6;L8HVH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ophil gelatinase-associated lipoca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983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6LBN7;G1CW23;Q19KS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ctotransferr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F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.05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3W955;P0275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lactoglobu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G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.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00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1151;Q2952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poprotein lip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PL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9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59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CE9;P80025;G3MXZ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ctoperoxid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PO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.61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80189;Q0MRP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ysozym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YZ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48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HR34;M4QG3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ctadher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GE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8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875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7E340;E1BGW1;Q8MI0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ucin 15, cell surface associated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UC1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685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MHX6;L5M9N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OS-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.806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81265;A6QNW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lymeric immunoglobulin recepto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GR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.2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43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1L5C2;F1N1N6;Q9TUM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ilipin-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I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30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2935;P6293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ptidyl-prolyl cis-trans isom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I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5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77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1I1;Q9BGI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oxiredoxin-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DX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741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QA8;F1MM32;L8IAH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lfhydryl oxidas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SOX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.974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XSC9;L8HL5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nscobalamin-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6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95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CH28;L8IDB8;P0CG6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iquitin-40S ribosomal protein S27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C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.1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.56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8045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anthine dehydrogenase/oxid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DH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7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6.79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5E604;G5E5H2</w:t>
            </w:r>
          </w:p>
        </w:tc>
        <w:tc>
          <w:tcPr>
            <w:tcW w:w="48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9</w:t>
            </w:r>
          </w:p>
        </w:tc>
        <w:tc>
          <w:tcPr>
            <w:tcW w:w="163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058</w:t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Yak</w:t>
            </w:r>
          </w:p>
        </w:tc>
        <w:tc>
          <w:tcPr>
            <w:tcW w:w="48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SP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um album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.33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0152;Q2NKV1;L8I8Q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giogen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G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96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8IVI5;Q2KJ51 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giopoietin-related protein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GPTL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53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Z2L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O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3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ZCH5;F1RNP2;L8IS1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inc-alpha-2-glyco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ZG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85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01888;Q862Q3 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2-microglobu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2M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67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9NRZ3;F5CC7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1,4-galactosyltransferase I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4GALT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75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18892;L8HLI3 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utyrophilin subfamily 1 member A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TN1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27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HPZ1;P22226;P5423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elicid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L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63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3304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elicidin-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L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47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9WLX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3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3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74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30932;L8HXM8;G8JKX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9 antige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5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6QLC4;L8IKZ0;Q6R8F2 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dher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H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.97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1MX50;Q148D9 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llular repressor of E1A-stimulated genes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EG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95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ZCL0;F6R3I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ysteine-rich secretory protein 2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ISP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5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LZ7;D1Z306;L8IQ6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steine-rich secretory protein LCCL domain-containing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ISPLD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.58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5S0;B5B3R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S1-cas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1S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5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6J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S2-cas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1S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51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5BHA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cas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30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0278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ppa-cas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37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J0Y3;P0103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statin-C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T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65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1MMR6;L8I5C0;P80209 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epsin D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TSD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70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HQV0;Q2KIS4;G1PIN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hydrogenase/reductase SDR family member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HRS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.02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3MZ88;L8I0U1 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J-like protein subfamily B member 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JB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71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1N036;Q27968 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J homolog subfamily C member 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JC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.73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1P1X5;G1MKK3;Q3ZC7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lichol-phosphate mannosyltransferase subunit 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PM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6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8103;Q0PY11;Q66RN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ongation factor 1-alph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F1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85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0790;Q4TZH2;Q5XLB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tty acid-binding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BP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77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DDN1;F7CQT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S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3.5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HY0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broblast growth factor-binding protein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FB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18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SZZ9;P1279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brinogen gamma-B ch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G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23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0VCN9;Q9XSH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late receptor alph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LR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75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0R2;I3LNH3;P7940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l alpha-glucosidase A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NA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.4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6N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osylation-dependent cell adhesion molecul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AM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11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N726;L8IK54;Q0IIA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oprotein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24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1JPD9;D2HYX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 protein-coupled receptor, family C, group 5, member 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RC5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31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BHY6;Q2HJI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nu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.08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BGX8;L8I22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HIP-like protein 2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HIPL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.17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6YLY8;P1912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at shock cognate 71 kDa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A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23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5D7Q2;L8HP94;G3MXB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 alpha-1 chain C regio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H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.6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HKR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 gamma-3 chain C regio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HG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27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9GZN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HM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43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SYR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mmunoglobulin J ch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J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85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AF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 lambda-1 chain C regions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LC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18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5L6W7;L5MAH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eratin, type II cytoskeletal 7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RT7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.75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1A4S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lactalbum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LB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30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MNN7;Q2TBI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popolysaccharide-binding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BP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69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B6Z6;L8HVH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ophil gelatinase-associated lipoca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98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3VTM3;Q19KS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ctotransferr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F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.05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J1Z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lactoglobu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G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81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5JH0;Q95JH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ysophosphatidic acid acyltransf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PAAT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07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0FI82;P11151;Q2952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poprotein lip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PL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59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CE9;P80025;G3MXZ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ctoperoxid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PO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.61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HR34;M4QG3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ctadher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GE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87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18831;Q6SVB3;Q6UKZ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yostat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ST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77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YY3;L8J1Y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dorant-binding protein 2b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BP2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91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MHX6;L5M9N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OS-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.80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81265;A6QNW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lymeric immunoglobulin recepto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GR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43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1L5C2;Q9TUM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ilipin-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I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30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2935;P6293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ptidyl-prolyl cis-trans isom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I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7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QA8;F1MM3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lfhydryl oxidas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SOX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.97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5PJY7;L8I9S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-secretory ribonucle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NASE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09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58DP6;L8I6U9;P1546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bonuclease, RNase A family,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NASE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93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PW7;J9P6Y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mor necrosis factor receptor superfamily member 6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RSF6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37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CH28;L8IDB8;P0CG6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iquitin-40S ribosomal protein S27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C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.56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8045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anthine dehydrogenase/oxid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DH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6.7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3N0V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951</w:t>
            </w:r>
          </w:p>
        </w:tc>
        <w:tc>
          <w:tcPr>
            <w:tcW w:w="3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MLW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62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5E604;G5E5H2;L8HK92</w:t>
            </w:r>
          </w:p>
        </w:tc>
        <w:tc>
          <w:tcPr>
            <w:tcW w:w="48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9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05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oat</w:t>
            </w:r>
          </w:p>
        </w:tc>
        <w:tc>
          <w:tcPr>
            <w:tcW w:w="48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8137;P6813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, alpha cardiac muscl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97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3258;O46546;Q9GLY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, cytoplasmic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G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27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3EHG6;M9TKR5;A6ZE9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ipose differentiation-relat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FP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14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3VHM9;P1463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bum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.31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VI5;Q2KJ5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giopoietin-related protein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GPTL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53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46193;Q6BCI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nexin A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X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.97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ZCH5;F1RNP2;L8IS1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inc-alpha-2-glyco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ZG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85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3N2H4;L8HQG0;G3N0Q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zurocid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ZU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10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4ZVY8;A4ZVY9;Q6QAT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2-microglobu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2M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60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9NRZ3;F5CC7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1,4-galactosyltransferase I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4GALT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75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XSQ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c7.5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c7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83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02678;O46390;P2180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glyca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G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.89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DU87;Q0PMN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IFA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1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3EY5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utyrophilin subfamily 1 member A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TN1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26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HPZ1;P22226;P5423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elicid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L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63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79362;P8201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elicidin-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L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84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8U3U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telet glycoprotein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3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83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ZCD0;L8I3A3;G3MYH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81 antige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8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5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30932;L8HXM8;G8JKX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9 antige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5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LC4;L8IKZ0;Q6R8F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dher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H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.97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8SPQ0;Q7YS85;Q6TMG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tinase-3-like protein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3L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89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MX50;Q148D9;F1S26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llular repressor of E1A-stimulated genes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EG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95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ZCL0;F6R3I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ysteine-rich secretory protein 2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ISP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5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LZ7;D1Z306;L8IQ6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steine-rich secretory protein LCCL domain-containing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ISPLD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.58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862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S1-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1S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28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3304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S2-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1S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38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33048;Q712N8;P1183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86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2670;Q540J1;Q547A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ppa-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44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4P49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statin C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T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15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80209;Q9BGU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epsin D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TSD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70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2KIE5;F1SGI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mokine (C-X-C motif) ligand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XCL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99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HQV0;Q2KIS4;G1PIN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hydrogenase/reductase SDR family member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HRS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.02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3MZ88;L8I0U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J-like protein subfamily B member 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JB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71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27968;L8I37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J homolog subfamily C member 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JC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.73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GM2;K9J17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lichol-phosphate mannosyltransferase subunit 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PM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6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8103;Q0PY1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ongation factor 1-alph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F1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85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0790;Q4TZH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tty acid-binding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BP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77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06B57;Q076H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tty acid synth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S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3.8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7589;L8HQT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bronect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N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2.1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N6Y1;A6QNJ8;P7940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l alpha-glucosidase A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NA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.4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6N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osylation-dependent cell adhesion molecul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AM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11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1JPD9;K9J5D9;L8HX5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 protein-coupled receptor, family C, group 5, member 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RC5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31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37141;L5L1H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utathione peroxidase 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X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68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BHY6;Q2HJI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nu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.08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2077;Q1KZF3;P0207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moglobin subunit bet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BB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02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BGX8;L8I22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HIP-like protein 2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HIPL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.17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6XUZ5;Q0QEQ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citrate dehydrogenase [NADP] cytoplasmic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DH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42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5D7Q2;L8HP94;G3MXB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 alpha-1 chain C regio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H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.6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5M3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Immunoglobulin gamma 1 heavy chain constant region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HC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.43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SYR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mmunoglobulin J ch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J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85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5JSS8;P00712;P0946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lactalbum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LB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25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MNN7;Q2TBI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popolysaccharide-binding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BP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69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B6Z6;L8HVH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ophil gelatinase-associated lipoca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98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3QPC1;Q2947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ctotransferr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F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.33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2756;P67975;Q00P8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lactoglobu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G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97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5JH0;Q95JH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ysophosphatidic acid acyltransf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PAAT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07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1151;Q2952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poprotein lip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PL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59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3F9D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ctoperoxid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PO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.33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7FDJ1;G5CC03;G5CC0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lk fat globule-EGF factor 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GE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44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18831;Q6SVB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yostat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ST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77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MHX6;L5M9N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OS-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.80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5T255;L8IR9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ptidoglycan recognition protein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GLYR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03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81265;A6QNW3;P81265-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lymeric immunoglobulin recepto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GR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43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1L5C2;F1N1N6;Q9TUM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ilipin-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I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30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2935;P6293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ptidyl-prolyl cis-trans isom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I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7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QA8;F1MM3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lfhydryl oxidas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SOX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.97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58DP6;L8I6U9;P1546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bonuclease, RNase A family,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NASE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93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5JST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um amyloid A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29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0PG4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um amyloid A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A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56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9YUB7;Q9XSY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teopont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88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CG53;P0CG5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iquitin-40S ribosomal protein S27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C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.56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1YZ3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anthine oxidoreduct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DH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6.9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BTW7;F7CJG3;F7E45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5.9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3N0V0</w:t>
            </w:r>
          </w:p>
        </w:tc>
        <w:tc>
          <w:tcPr>
            <w:tcW w:w="48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95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amel</w:t>
            </w:r>
          </w:p>
        </w:tc>
        <w:tc>
          <w:tcPr>
            <w:tcW w:w="48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7YWF1;Q19RL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etyl-coenzyme A synthetase, cytoplasmic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SS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.37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8137;P6813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, alpha cardiac muscl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97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GLY0;Q06YY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, cytoplasmic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G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27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0G0C3;Q710C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enosylhomocystein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HCY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72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BAY6;P35747;Q5XLE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um album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.37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LL8;J9P7A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uctose-bisphosphate aldol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DO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.89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VI5;Q2KJ5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giopoietin-related protein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GPTL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53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2QB47;M1ZMN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dehyde oxid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OH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7.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84080;P8408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P-ribosylation factor 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F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21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SZF2;Q56P2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P-ribosylation factor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F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13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9NRZ3;F5CC7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1,4-galactosyltransferase I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4GALT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75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8892;L8HLI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utyrophilin subfamily 1 member A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TN1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27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5L3U6;Q2NKZ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-complex protein 1 subunit et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.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U904;D5IGC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telet glycoprotein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3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78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7WLI1;Q007T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81 antige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8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75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LC4;L8IKZ0;Q6R8F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dher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H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.97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XSA7;L5JUZ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ide intracellular channel protein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IC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71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49951;L8IQH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athrin heavy chain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TC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2.8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29482;E2QYU2;P2547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uster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U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15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MX50;Q148D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llular repressor of E1A-stimulated genes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EG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95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2845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eta-crystal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YZ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18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97943;O97943-2;K7DXB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S1-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1S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86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9794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S2-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1S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96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1E4K4;Q9TVD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17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79139;Q2845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ppa 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37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ZC71;L5JTX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lichol-phosphate mannosyltransferase subunit 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PM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6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864M1;Q866G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ongation factor 1-alph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F1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85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SYU2;M1EPB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ongation factor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F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.58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5LRC3;A6QR1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enol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O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33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5KEG8;F7BPT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ZR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.44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0790;Q4TZH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tty acid-binding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BP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77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DDN1;F7CQT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S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3.5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RUZ6;F1PBL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brinogen alpha ch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.77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MZ06;Q4VS1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broblast growth factor-binding protein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FB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18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SZZ9;P1279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brinogen gamma-B ch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G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23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7589;L8HQT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bronect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N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2.1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2MHN2;P1868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rritin heavy ch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TH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30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NJ8;P7940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l alpha-glucosidase A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NA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.4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0096;Q2825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eraldehyde-3-phosphate dehydrogen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8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0VCH9;J9NX4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lgi-associated plant pathogenesis-related protein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IPR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44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5522;P15522-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osylation-dependent cell adhesion molecul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AM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29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2871;P6287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uanine nucleotide binding protein , beta polypeptid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NB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15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AB03;K9ILK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.9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Q0J0;P8003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lutathione S-transferase Pi class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T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52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DX7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HAPLN3 protein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APLN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TAH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HIPL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.10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02705;Q76LV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at shock protein alph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90A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.07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76LV1;Q9GKX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at shock protein HSP 90-bet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90AB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.13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27965;P3493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Heat shock protein 70 (Fragment)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A1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.08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04967;L8I31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at shock 70 kDa protein 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A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10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9120;K9J3G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at shock cognate 71 kDa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A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23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XSG3;Q0QEQ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citrate dehydrogenase [NADP] cytoplasmic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DH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42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AF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 lambda-1 chain C regions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LC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18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CWC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-amino-acid oxid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L4I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.94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071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lactalbum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LB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4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MNN7;Q2TBI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popolysaccharide-binding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BP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69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0336;P0033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-lactate dehydrogen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DH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.16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TUM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ctotransferr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F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.21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1151;Q2952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poprotein lip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PL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59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GJW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oxid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PO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.67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27424;F6VPC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crofibrillar-associated protein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AP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14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5BZ3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lk fat globule EGF factor 8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GE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78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5JVC6;Q2HJ4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es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S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.89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18831;Q6SVB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yostat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ST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77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7E340;Q8MI0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ucin 15, cell surface associated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UC1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68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GK1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ptidoglycan recognition protein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GLYR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37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81265;A6QNW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lymeric immunoglobulin recepto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GR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43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TUM6Q8WNR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ilipin-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I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30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2935;P6293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ptidyl-prolyl cis-trans isom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I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7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P80311;Q5TIK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ptidyl-prolyl cis-trans isom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I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3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QA8;L8IAH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lfhydryl oxidas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SOX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.97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5K969;Q3MHP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s-related protein Rab-11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11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0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0IIG8;G9KJR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s-related protein Rab-1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1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3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2822;Q52NJ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s-related protein Rab-1A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1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15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06AU7;Q2HJH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1B, member RAS oncoprotein family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1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45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24406;P6158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nsforming protein RhoA-like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HO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89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58DP6;L8I6U9;P1546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bonuclease, RNase A family,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NASE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93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29214;Q9514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S acidic ribosomal protein P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LP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7.3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42899;Q6X9Z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S acidic ribosomal protein P2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LP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0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XSU9;Q66TU2;L5LZ4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S ribosomal protein S14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S1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60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2272;Q3T0R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S ribosomal protein S1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S1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78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2PD5;Q2930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S ribosomal protein S1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S1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.91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0Z8U2;Q3T16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S ribosomal protein S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S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51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26452;Q4GWZ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S ribosomal protein S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S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.66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ZTL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dium/nucleoside cotransporte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28A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65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1S5A6;H2EJJ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ype IIb Na-dependent phosphate cotransporte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34A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SZK8;L5KP5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lute carrier family 9 (Sodium/hydrogen exchanger) member 3 regulator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9A3R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30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QN6;F6ULX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cid sphingomyelinase-like phosphodiesterase 3b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MPDL3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90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XSC9;L8HL5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nscobalamin-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95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CG53;P0CG5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iquitin-40S ribosomal protein S27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C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.56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79303;Q0713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TP--glucose-1-phosphate uridylyltransf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P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52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T0Y8;G1P4K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sicle-associated membrane protein 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AMP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4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983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hey acidic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P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56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2KJH4;F6Z8W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D repeat-containing protein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DR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.32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D8I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anthine dehydrogenase/oxidase-like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DH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6.6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8250;P6825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-3-3 protein beta/alph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WHA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.69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2261;P6226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-3-3 protein epsilo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WHA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.41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5KR87;A4IE7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-3-3 protein theta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WHAQ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.0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0SNV3;Q06YX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-3-3 protein zeta/delt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WHAZ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36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9GZT5</w:t>
            </w:r>
          </w:p>
        </w:tc>
        <w:tc>
          <w:tcPr>
            <w:tcW w:w="48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3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43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Horse</w:t>
            </w:r>
          </w:p>
        </w:tc>
        <w:tc>
          <w:tcPr>
            <w:tcW w:w="48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RI47;F6R94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2-macroglobu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2M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4.1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19RL8;L5LU72;G1LRW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etyl-coenzyme A synthetase, cytoplasmic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SS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.37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8137;P6813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, alpha cardiac muscl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97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T3Y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ctin, cytoplasmic 1 (Fragment)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67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3258;K9J2K5;A7UDB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, cytoplasmic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G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27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BAY6;P35747;Q5XLE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um album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.37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LL8;J9P7A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uctose-bisphosphate aldol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DO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.89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5JZQ8;E1BBX5;F1PI0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dehyde oxid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OH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7.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Z2L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O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3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RM73;P8370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olipoprotein A-II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OA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28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84080;P84081;Q5E9I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P-ribosylation factor 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F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21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ZCH5;F1RNP2;L8IS1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inc-alpha-2-glyco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ZG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85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30441;Q861S3;Q863A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2-microglobul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2M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42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9NRZ3;F5CC7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1,4-galactosyltransferase I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4GALT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75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DU87;Q0PMN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IFA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1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8892;L8HLI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utyrophilin subfamily 1 member A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TN1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27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102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lement C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6.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HPZ1;P22226;P5423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elicid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L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63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U904;D5IGC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telet glycoprotein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3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78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XGE0;F6XBQ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5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.93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BXD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c receptor-like protein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5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3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WQJ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59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VF11;E2RAB0;M3W93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ordin-like protein 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DL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4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ZIJ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IDE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4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XSA7;L5JUZ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ide intracellular channel protein 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IC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71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29482;E2QYU2;P2547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uster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U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15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148D9;F1S268;L8IQM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llular repressor of E1A-stimulated genes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EG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95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DGH6;Q8SPR1;C3W97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 s1 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1S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15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2KAS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S2-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1S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5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GKK3;P8627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04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8218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ppa-cas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02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80209;Q9BGU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hepsin D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TSD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70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CXT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BRD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9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ZC71;L5JTX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lichol-phosphate mannosyltransferase subunit 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PM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6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864M1;Q866G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ongation factor 1-alph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F1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85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5KEG8;F7BPT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ZR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.44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0790;Q4TZH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tty acid-binding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BP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77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DDN1;F7CQT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S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3.5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RUZ6;F1PBL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brinogen alpha ch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.77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THP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FB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6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SUZ2;Q3T10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DP-glucose 4-epim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L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.46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NJ8;P7940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l alpha-glucosidase A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NA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.4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0096;Q2825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eraldehyde-3-phosphate dehydrogen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8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DXY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.84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2871;P6287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uanine nucleotide binding protein , beta polypeptid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NB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15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8IJ59;Q2802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uanine nucleotide-binding protein subunit gamm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NG1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92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AB03;K9ILK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.9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DX7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HAPLN3 protein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APLN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5A8V6;Q6S4N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Heat shock protein 70 (Fragment)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A1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.08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04967;F7A6V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at shock 70 kDa protein 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A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10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9120;K9J3G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at shock cognate 71 kDa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A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23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0QEQ6;Q0QEQ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citrate dehydrogenase [NADP] cytoplasmic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DH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.17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5M3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mmunoglobulin gamma 1 heavy chain constant regio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HC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.43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9GZN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HM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43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3SYR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mmunoglobulin J ch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J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85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V5H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KC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24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CWC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-amino-acid oxid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L4I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.94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YRC5;K9KDK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s GTPase-activating-like protein IQGAP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QGA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7.1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V8C8;P2854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lactalbum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LB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33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XLB1;O7781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ctotransferr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F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.3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275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lactoglobul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GB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34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738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ta-lactoglobulin-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GB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12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1151;Q2952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poprotein lip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PL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59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PPX7;P1137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ysozyme C, milk isozym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YZ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79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5CEP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lk fat globule-EGF factor 8 splice variant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GE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30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18831;Q6SVB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yostat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ST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77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BL3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UC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81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VIZ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Mucin-4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UC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7.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XEP5;G1PE2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T5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50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0V860;F6VVI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plified in osteosarcoma 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.78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W1N4;F6W2K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GR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.00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D2U1;L5KK9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BD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.84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Q9R1;K9KAB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ilip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IN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75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2935;P6293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ptidyl-prolyl cis-trans isom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I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7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6QQA8;F1MM3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lfhydryl oxidase 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SOX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.97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9LM14;P62490;Q2TA2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s-related protein Rab-11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11B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0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5LW97;Q0IIG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s-related protein Rab-1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1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3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1L528;A9LM1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s-related protein Rab-1A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1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15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PJF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um amyloid A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48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CW51;L5JVJ3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yntenin-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CBP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57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ZTL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dium/nucleoside cotransporte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28A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65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ZU6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34A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.41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9BDF6;M3YMU7;Q5U9D0;B3RF7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+/glucose co-transporte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5A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0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WG98;K9IMZ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nsporte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6A1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92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C7M0;F7C1X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9A3R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65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AYC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01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0CH28;L8IDB8;P0CG6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iquitin-40S ribosomal protein S27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C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.569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79303;Q07130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TP--glucose-1-phosphate uridylyltransfer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P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52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D8I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anthine dehydrogenase/oxidase-like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DH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6.6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2261;P6226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-3-3 protein epsilo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WHA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.41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63103;A0SNV3;Q06YX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-3-3 protein zeta/delt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WHAZ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36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9GZT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432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CAC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23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SP1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Uncharacterized protein (Fragment) 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.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9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9GZU9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8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9GZU8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91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TIR2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147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9GZR2;H9GZS6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87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SQD7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22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9GZV1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.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62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7BTW7;F7CJG3;F7E454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5.98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QAU5</w:t>
            </w:r>
          </w:p>
        </w:tc>
        <w:tc>
          <w:tcPr>
            <w:tcW w:w="4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4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6USP9</w:t>
            </w:r>
          </w:p>
        </w:tc>
        <w:tc>
          <w:tcPr>
            <w:tcW w:w="48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haracterized protein (Fragment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.714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/>
        <w:t>Table S2 Information of the identified proteins by co-immunoprecipitation experiment.</w:t>
      </w:r>
    </w:p>
    <w:tbl>
      <w:tblPr>
        <w:tblW w:w="137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402"/>
        <w:gridCol w:w="1134"/>
        <w:gridCol w:w="1275"/>
        <w:gridCol w:w="846"/>
        <w:gridCol w:w="820"/>
        <w:gridCol w:w="236"/>
        <w:gridCol w:w="951"/>
        <w:gridCol w:w="820"/>
        <w:gridCol w:w="236"/>
        <w:gridCol w:w="951"/>
        <w:gridCol w:w="1488"/>
      </w:tblGrid>
      <w:tr>
        <w:trPr>
          <w:trHeight w:val="315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ion No.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nam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 nam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. Weight (kDa)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1</w:t>
            </w:r>
          </w:p>
        </w:tc>
        <w:tc>
          <w:tcPr>
            <w:tcW w:w="200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2</w:t>
            </w:r>
          </w:p>
        </w:tc>
        <w:tc>
          <w:tcPr>
            <w:tcW w:w="26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3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ptide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ptide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ptide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2755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lactoglobuli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GB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9.870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3142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31807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32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2462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ctotransferr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TF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8.00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2562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24256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2241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071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lactalbum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LB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23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28377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2846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27507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E5T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haracterize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2.44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27311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20973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27256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266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ppa-cas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N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1.25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30537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30482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25954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5E51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haracterize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9.93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27057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29491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35384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8126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meric immunoglobulin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G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2.383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25764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22861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28485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276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um album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69.24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24648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23858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2505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266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S1-cas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N1S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4.513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23011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22694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26335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5PK7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haracterize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4.79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23349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21041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26943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266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cas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N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5.09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2788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27531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29947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769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1.08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23985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2786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266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S2-cas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N1S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6.00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1946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2271</w:t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UVX4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 C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.13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19572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285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宋体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宋体" w:hAnsi="DengXian;宋体" w:eastAsia="DengXia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basedOn w:val="Style14"/>
    <w:qFormat/>
    <w:rPr/>
  </w:style>
  <w:style w:type="character" w:styleId="Style17">
    <w:name w:val="批注主题 字符"/>
    <w:qFormat/>
    <w:rPr>
      <w:b/>
      <w:bCs/>
    </w:rPr>
  </w:style>
  <w:style w:type="character" w:styleId="Style18">
    <w:name w:val="批注框文本 字符"/>
    <w:qFormat/>
    <w:rPr>
      <w:sz w:val="18"/>
      <w:szCs w:val="18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;Times New Roman" w:hAnsi="Times;Times New Roman" w:eastAsia="宋体;SimSun" w:cs="Times New Roman"/>
      <w:kern w:val="0"/>
      <w:sz w:val="2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;Times New Roman" w:hAnsi="Times;Times New Roman" w:eastAsia="宋体;SimSun" w:cs="Times New Roman"/>
      <w:i/>
      <w:kern w:val="0"/>
      <w:sz w:val="2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;Times New Roman" w:hAnsi="Times;Times New Roman" w:eastAsia="Times New Roman" w:cs="Times New Roman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6T08:03:00Z</dcterms:created>
  <dc:creator>Administrator</dc:creator>
  <dc:description/>
  <cp:keywords/>
  <dc:language>en-US</dc:language>
  <cp:lastModifiedBy>Administrator</cp:lastModifiedBy>
  <dcterms:modified xsi:type="dcterms:W3CDTF">2016-12-26T08:03:00Z</dcterms:modified>
  <cp:revision>2</cp:revision>
  <dc:subject/>
  <dc:title/>
</cp:coreProperties>
</file>